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63A0ABD1" w:rsidR="000A6A21" w:rsidRPr="00E1791C" w:rsidRDefault="00586FAB" w:rsidP="00C31FEC">
      <w:pPr>
        <w:pStyle w:val="Heading1PLoS"/>
        <w:spacing w:line="240" w:lineRule="auto"/>
        <w:rPr>
          <w:rFonts w:ascii="Times New Roman" w:hAnsi="Times New Roman" w:cs="Times New Roman"/>
        </w:rPr>
      </w:pPr>
      <w:r w:rsidRPr="00E1791C">
        <w:rPr>
          <w:rFonts w:ascii="Times New Roman" w:hAnsi="Times New Roman" w:cs="Times New Roman"/>
        </w:rPr>
        <w:t>Supporting information</w:t>
      </w:r>
      <w:r w:rsidR="001433DA" w:rsidRPr="00E1791C">
        <w:rPr>
          <w:rFonts w:ascii="Times New Roman" w:hAnsi="Times New Roman" w:cs="Times New Roman"/>
        </w:rPr>
        <w:t xml:space="preserve"> </w:t>
      </w:r>
      <w:r w:rsidR="007A4461" w:rsidRPr="00E1791C">
        <w:rPr>
          <w:rFonts w:ascii="Times New Roman" w:hAnsi="Times New Roman" w:cs="Times New Roman"/>
        </w:rPr>
        <w:t xml:space="preserve">table </w:t>
      </w:r>
      <w:r w:rsidR="005412F0" w:rsidRPr="00E1791C">
        <w:rPr>
          <w:rFonts w:ascii="Times New Roman" w:hAnsi="Times New Roman" w:cs="Times New Roman"/>
        </w:rPr>
        <w:t>5</w:t>
      </w:r>
    </w:p>
    <w:p w14:paraId="03D82A66" w14:textId="25914C52" w:rsidR="00B4514B" w:rsidRPr="00E1791C" w:rsidRDefault="00B4514B" w:rsidP="00C31FE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34"/>
        <w:gridCol w:w="1134"/>
      </w:tblGrid>
      <w:tr w:rsidR="00253E0A" w:rsidRPr="00E1791C" w14:paraId="62C97438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p w14:paraId="5A9AD050" w14:textId="428898BD" w:rsidR="00253E0A" w:rsidRPr="00E1791C" w:rsidRDefault="005353BB" w:rsidP="00C31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03685ED" w14:textId="77777777" w:rsidR="00253E0A" w:rsidRPr="00E1791C" w:rsidRDefault="00253E0A" w:rsidP="00C31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46BC880C" w14:textId="42E06DFA" w:rsidR="00253E0A" w:rsidRPr="00E1791C" w:rsidRDefault="00253E0A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9BC21FB" w14:textId="77777777" w:rsidR="00253E0A" w:rsidRPr="00E1791C" w:rsidRDefault="00253E0A" w:rsidP="00C31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51707871" w14:textId="340FE9A3" w:rsidR="00253E0A" w:rsidRPr="00E1791C" w:rsidRDefault="00253E0A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E1791C" w14:paraId="61E86A56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6AFF45C2" w14:textId="377A1A75" w:rsidR="00133F10" w:rsidRPr="00E1791C" w:rsidRDefault="00133F10" w:rsidP="00C31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41A03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6CCB8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0</w:t>
            </w:r>
          </w:p>
        </w:tc>
      </w:tr>
      <w:tr w:rsidR="00133F10" w:rsidRPr="00E1791C" w14:paraId="7715961F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2C4447A0" w14:textId="11B48629" w:rsidR="00133F10" w:rsidRPr="00E1791C" w:rsidRDefault="00133F10" w:rsidP="00C31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C8B8F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99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2BCE7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82.9</w:t>
            </w:r>
          </w:p>
        </w:tc>
      </w:tr>
      <w:tr w:rsidR="00133F10" w:rsidRPr="00E1791C" w14:paraId="4DC24041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122D29E9" w14:textId="6715E081" w:rsidR="00133F10" w:rsidRPr="00E1791C" w:rsidRDefault="00133F10" w:rsidP="00C31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9AD92DA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40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2E7B2C6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611</w:t>
            </w:r>
          </w:p>
        </w:tc>
      </w:tr>
      <w:tr w:rsidR="00133F10" w:rsidRPr="00E1791C" w14:paraId="426EA6B6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3027CDCA" w14:textId="78F91ED8" w:rsidR="00133F10" w:rsidRPr="00E1791C" w:rsidRDefault="00133F10" w:rsidP="00C31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E179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20E7F80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5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13DFF10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60</w:t>
            </w:r>
          </w:p>
        </w:tc>
      </w:tr>
      <w:tr w:rsidR="00133F10" w:rsidRPr="00E1791C" w14:paraId="23586EF4" w14:textId="77777777" w:rsidTr="00F04DC8">
        <w:tc>
          <w:tcPr>
            <w:tcW w:w="6364" w:type="dxa"/>
          </w:tcPr>
          <w:p w14:paraId="29FE70CD" w14:textId="7F430D01" w:rsidR="00133F10" w:rsidRPr="00E1791C" w:rsidRDefault="00133F10" w:rsidP="00C31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E179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34" w:type="dxa"/>
            <w:vAlign w:val="center"/>
          </w:tcPr>
          <w:p w14:paraId="213A234B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483</w:t>
            </w:r>
          </w:p>
        </w:tc>
        <w:tc>
          <w:tcPr>
            <w:tcW w:w="1134" w:type="dxa"/>
            <w:vAlign w:val="center"/>
          </w:tcPr>
          <w:p w14:paraId="4E68BE46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55</w:t>
            </w:r>
          </w:p>
        </w:tc>
      </w:tr>
      <w:tr w:rsidR="00133F10" w:rsidRPr="00E1791C" w14:paraId="6865C21C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12A55338" w14:textId="00BA7BA3" w:rsidR="00133F10" w:rsidRPr="00E1791C" w:rsidRDefault="00133F10" w:rsidP="00C31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6B76573E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9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35FDE5CD" w14:textId="77777777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191</w:t>
            </w:r>
          </w:p>
        </w:tc>
      </w:tr>
      <w:tr w:rsidR="00133F10" w:rsidRPr="00E1791C" w14:paraId="0AC75E20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1937B464" w14:textId="7FBA1E2B" w:rsidR="00133F10" w:rsidRPr="00E1791C" w:rsidRDefault="00133F10" w:rsidP="00C31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9101FCC" w14:textId="02AF45E5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4AA082D1" w14:textId="19191692" w:rsidR="00133F10" w:rsidRPr="00E1791C" w:rsidRDefault="00133F10" w:rsidP="00C31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17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</w:tr>
    </w:tbl>
    <w:p w14:paraId="46B6F090" w14:textId="0551C7E4" w:rsidR="000A6A21" w:rsidRPr="00055C02" w:rsidRDefault="000A6A21" w:rsidP="00C31F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0A6A21" w:rsidRPr="00055C02" w:rsidSect="00C31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247D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2F0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1FEC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2AB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1791C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4</cp:revision>
  <dcterms:created xsi:type="dcterms:W3CDTF">2024-05-31T16:00:00Z</dcterms:created>
  <dcterms:modified xsi:type="dcterms:W3CDTF">2025-02-28T02:03:00Z</dcterms:modified>
</cp:coreProperties>
</file>